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BA0CFD" w14:textId="5EC980AF" w:rsidR="00254D9E" w:rsidRPr="00102270" w:rsidRDefault="00102270">
      <w:pPr>
        <w:rPr>
          <w:b/>
          <w:bCs/>
        </w:rPr>
      </w:pPr>
      <w:r w:rsidRPr="00102270">
        <w:rPr>
          <w:b/>
          <w:bCs/>
        </w:rPr>
        <w:t>Supplemental Table 1. Primer Sequences for Quantitative PCR</w:t>
      </w:r>
    </w:p>
    <w:p w14:paraId="6D1161C3" w14:textId="77777777" w:rsidR="00102270" w:rsidRDefault="00102270"/>
    <w:tbl>
      <w:tblPr>
        <w:tblW w:w="7689" w:type="dxa"/>
        <w:tblInd w:w="135" w:type="dxa"/>
        <w:tblLayout w:type="fixed"/>
        <w:tblLook w:val="06A0" w:firstRow="1" w:lastRow="0" w:firstColumn="1" w:lastColumn="0" w:noHBand="1" w:noVBand="1"/>
      </w:tblPr>
      <w:tblGrid>
        <w:gridCol w:w="1602"/>
        <w:gridCol w:w="765"/>
        <w:gridCol w:w="5322"/>
      </w:tblGrid>
      <w:tr w:rsidR="00102270" w14:paraId="1BE61F9B" w14:textId="77777777" w:rsidTr="000B6C51">
        <w:trPr>
          <w:trHeight w:val="750"/>
        </w:trPr>
        <w:tc>
          <w:tcPr>
            <w:tcW w:w="1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E69F27" w14:textId="77777777" w:rsidR="00102270" w:rsidRDefault="00102270" w:rsidP="000B6C51">
            <w:pPr>
              <w:jc w:val="center"/>
            </w:pPr>
            <w:r w:rsidRPr="25653B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Gene</w:t>
            </w:r>
          </w:p>
        </w:tc>
        <w:tc>
          <w:tcPr>
            <w:tcW w:w="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747BC1" w14:textId="77777777" w:rsidR="00102270" w:rsidRDefault="00102270" w:rsidP="000B6C51">
            <w:r w:rsidRPr="77CF8A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BC53C2" w14:textId="77777777" w:rsidR="00102270" w:rsidRDefault="00102270" w:rsidP="000B6C51">
            <w:r w:rsidRPr="77CF8A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Sequence 5’ - 3’</w:t>
            </w:r>
          </w:p>
        </w:tc>
      </w:tr>
      <w:tr w:rsidR="00102270" w14:paraId="6299A357" w14:textId="77777777" w:rsidTr="000B6C51">
        <w:trPr>
          <w:trHeight w:val="375"/>
        </w:trPr>
        <w:tc>
          <w:tcPr>
            <w:tcW w:w="1602" w:type="dxa"/>
            <w:vMerge w:val="restart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65746E3" w14:textId="77777777" w:rsidR="00102270" w:rsidRDefault="00102270" w:rsidP="000B6C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</w:pPr>
            <w:proofErr w:type="spellStart"/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Maoa</w:t>
            </w:r>
            <w:proofErr w:type="spellEnd"/>
          </w:p>
        </w:tc>
        <w:tc>
          <w:tcPr>
            <w:tcW w:w="76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475A8A" w14:textId="77777777" w:rsidR="00102270" w:rsidRDefault="00102270" w:rsidP="000B6C51">
            <w:pPr>
              <w:jc w:val="center"/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F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69456F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5653B56">
              <w:rPr>
                <w:rFonts w:ascii="Times New Roman" w:eastAsia="Times New Roman" w:hAnsi="Times New Roman" w:cs="Times New Roman"/>
                <w:color w:val="000000" w:themeColor="text1"/>
              </w:rPr>
              <w:t>CCC GAG TCC AAG GAT GTT CC</w:t>
            </w:r>
          </w:p>
        </w:tc>
      </w:tr>
      <w:tr w:rsidR="00102270" w14:paraId="3F01C96A" w14:textId="77777777" w:rsidTr="000B6C51">
        <w:trPr>
          <w:trHeight w:val="375"/>
        </w:trPr>
        <w:tc>
          <w:tcPr>
            <w:tcW w:w="1602" w:type="dxa"/>
            <w:vMerge/>
            <w:tcMar>
              <w:left w:w="108" w:type="dxa"/>
              <w:right w:w="108" w:type="dxa"/>
            </w:tcMar>
            <w:vAlign w:val="center"/>
          </w:tcPr>
          <w:p w14:paraId="3B1C2FBA" w14:textId="77777777" w:rsidR="00102270" w:rsidRDefault="00102270" w:rsidP="000B6C51"/>
        </w:tc>
        <w:tc>
          <w:tcPr>
            <w:tcW w:w="76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5FB45C" w14:textId="77777777" w:rsidR="00102270" w:rsidRDefault="00102270" w:rsidP="000B6C51">
            <w:pPr>
              <w:jc w:val="center"/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R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96F354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5653B56">
              <w:rPr>
                <w:rFonts w:ascii="Times New Roman" w:eastAsia="Times New Roman" w:hAnsi="Times New Roman" w:cs="Times New Roman"/>
                <w:color w:val="000000" w:themeColor="text1"/>
              </w:rPr>
              <w:t>GAT CTT GAG CAG ACC AGG CA</w:t>
            </w:r>
          </w:p>
        </w:tc>
      </w:tr>
      <w:tr w:rsidR="00102270" w14:paraId="1FCB5CFF" w14:textId="77777777" w:rsidTr="000B6C51">
        <w:trPr>
          <w:trHeight w:val="375"/>
        </w:trPr>
        <w:tc>
          <w:tcPr>
            <w:tcW w:w="160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98B090" w14:textId="77777777" w:rsidR="00102270" w:rsidRDefault="00102270" w:rsidP="000B6C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Mecp2</w:t>
            </w:r>
          </w:p>
        </w:tc>
        <w:tc>
          <w:tcPr>
            <w:tcW w:w="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BA61F8" w14:textId="77777777" w:rsidR="00102270" w:rsidRDefault="00102270" w:rsidP="000B6C51">
            <w:pPr>
              <w:jc w:val="center"/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F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4D693E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5653B56">
              <w:rPr>
                <w:rFonts w:ascii="Times New Roman" w:eastAsia="Times New Roman" w:hAnsi="Times New Roman" w:cs="Times New Roman"/>
                <w:color w:val="000000" w:themeColor="text1"/>
              </w:rPr>
              <w:t>ATG TTA GGG CTC AGG GAG GA</w:t>
            </w:r>
          </w:p>
        </w:tc>
      </w:tr>
      <w:tr w:rsidR="00102270" w14:paraId="3A8C094D" w14:textId="77777777" w:rsidTr="000B6C51">
        <w:trPr>
          <w:trHeight w:val="240"/>
        </w:trPr>
        <w:tc>
          <w:tcPr>
            <w:tcW w:w="1602" w:type="dxa"/>
            <w:vMerge/>
            <w:vAlign w:val="center"/>
          </w:tcPr>
          <w:p w14:paraId="57BB6493" w14:textId="77777777" w:rsidR="00102270" w:rsidRDefault="00102270" w:rsidP="000B6C51"/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0E2F3F" w14:textId="77777777" w:rsidR="00102270" w:rsidRDefault="00102270" w:rsidP="000B6C51">
            <w:pPr>
              <w:jc w:val="center"/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R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37678A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5653B56">
              <w:rPr>
                <w:rFonts w:ascii="Times New Roman" w:eastAsia="Times New Roman" w:hAnsi="Times New Roman" w:cs="Times New Roman"/>
                <w:color w:val="000000" w:themeColor="text1"/>
              </w:rPr>
              <w:t>GTG GGC TGA AGG CTG TAG TG</w:t>
            </w:r>
          </w:p>
        </w:tc>
      </w:tr>
      <w:tr w:rsidR="00102270" w14:paraId="297EDF26" w14:textId="77777777" w:rsidTr="000B6C51">
        <w:trPr>
          <w:trHeight w:val="330"/>
        </w:trPr>
        <w:tc>
          <w:tcPr>
            <w:tcW w:w="160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4DA5AB" w14:textId="77777777" w:rsidR="00102270" w:rsidRDefault="00102270" w:rsidP="000B6C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Esr1</w:t>
            </w:r>
          </w:p>
        </w:tc>
        <w:tc>
          <w:tcPr>
            <w:tcW w:w="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D94AAB" w14:textId="77777777" w:rsidR="00102270" w:rsidRDefault="00102270" w:rsidP="000B6C51">
            <w:pPr>
              <w:jc w:val="center"/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F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1248C8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5653B56">
              <w:rPr>
                <w:rFonts w:ascii="Times New Roman" w:eastAsia="Times New Roman" w:hAnsi="Times New Roman" w:cs="Times New Roman"/>
                <w:color w:val="000000" w:themeColor="text1"/>
              </w:rPr>
              <w:t>GAA AGG CGG GAT ACG AAA AGA</w:t>
            </w:r>
          </w:p>
        </w:tc>
      </w:tr>
      <w:tr w:rsidR="00102270" w14:paraId="1BD4EEB4" w14:textId="77777777" w:rsidTr="000B6C51">
        <w:trPr>
          <w:trHeight w:val="330"/>
        </w:trPr>
        <w:tc>
          <w:tcPr>
            <w:tcW w:w="1602" w:type="dxa"/>
            <w:vMerge/>
            <w:vAlign w:val="center"/>
          </w:tcPr>
          <w:p w14:paraId="03437B04" w14:textId="77777777" w:rsidR="00102270" w:rsidRDefault="00102270" w:rsidP="000B6C51"/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D3037F" w14:textId="77777777" w:rsidR="00102270" w:rsidRDefault="00102270" w:rsidP="000B6C51">
            <w:pPr>
              <w:jc w:val="center"/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R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039FE14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5653B56">
              <w:rPr>
                <w:rFonts w:ascii="Times New Roman" w:eastAsia="Times New Roman" w:hAnsi="Times New Roman" w:cs="Times New Roman"/>
                <w:color w:val="000000" w:themeColor="text1"/>
              </w:rPr>
              <w:t>TCT GAC GCT TGT GCT TCA ACA</w:t>
            </w:r>
          </w:p>
        </w:tc>
      </w:tr>
      <w:tr w:rsidR="00102270" w14:paraId="57D7185E" w14:textId="77777777" w:rsidTr="000B6C51">
        <w:trPr>
          <w:trHeight w:val="180"/>
        </w:trPr>
        <w:tc>
          <w:tcPr>
            <w:tcW w:w="160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D63406" w14:textId="77777777" w:rsidR="00102270" w:rsidRDefault="00102270" w:rsidP="000B6C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Esr2</w:t>
            </w:r>
          </w:p>
        </w:tc>
        <w:tc>
          <w:tcPr>
            <w:tcW w:w="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96B2B3" w14:textId="77777777" w:rsidR="00102270" w:rsidRDefault="00102270" w:rsidP="000B6C51">
            <w:pPr>
              <w:jc w:val="center"/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F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528C23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5653B56">
              <w:rPr>
                <w:rFonts w:ascii="Times New Roman" w:eastAsia="Times New Roman" w:hAnsi="Times New Roman" w:cs="Times New Roman"/>
                <w:color w:val="000000" w:themeColor="text1"/>
              </w:rPr>
              <w:t>CAT CAG TAA CAA GGG CAT GGA A</w:t>
            </w:r>
          </w:p>
        </w:tc>
      </w:tr>
      <w:tr w:rsidR="00102270" w14:paraId="5F958B35" w14:textId="77777777" w:rsidTr="000B6C51">
        <w:trPr>
          <w:trHeight w:val="180"/>
        </w:trPr>
        <w:tc>
          <w:tcPr>
            <w:tcW w:w="1602" w:type="dxa"/>
            <w:vMerge/>
            <w:vAlign w:val="center"/>
          </w:tcPr>
          <w:p w14:paraId="71CEBF83" w14:textId="77777777" w:rsidR="00102270" w:rsidRDefault="00102270" w:rsidP="000B6C51"/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95FDFA" w14:textId="77777777" w:rsidR="00102270" w:rsidRDefault="00102270" w:rsidP="000B6C51">
            <w:pPr>
              <w:jc w:val="center"/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R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3D1D30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5653B56">
              <w:rPr>
                <w:rFonts w:ascii="Times New Roman" w:eastAsia="Times New Roman" w:hAnsi="Times New Roman" w:cs="Times New Roman"/>
                <w:color w:val="000000" w:themeColor="text1"/>
              </w:rPr>
              <w:t>CAC CGG GAC CAC ATT TTT G</w:t>
            </w:r>
          </w:p>
        </w:tc>
      </w:tr>
      <w:tr w:rsidR="00102270" w14:paraId="0A752205" w14:textId="77777777" w:rsidTr="000B6C51">
        <w:trPr>
          <w:trHeight w:val="180"/>
        </w:trPr>
        <w:tc>
          <w:tcPr>
            <w:tcW w:w="160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0A691E" w14:textId="77777777" w:rsidR="00102270" w:rsidRDefault="00102270" w:rsidP="000B6C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Nr3c1</w:t>
            </w:r>
          </w:p>
        </w:tc>
        <w:tc>
          <w:tcPr>
            <w:tcW w:w="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6F56DA" w14:textId="77777777" w:rsidR="00102270" w:rsidRDefault="00102270" w:rsidP="000B6C51">
            <w:pPr>
              <w:jc w:val="center"/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F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63B075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5653B56">
              <w:rPr>
                <w:rFonts w:ascii="Times New Roman" w:eastAsia="Times New Roman" w:hAnsi="Times New Roman" w:cs="Times New Roman"/>
                <w:color w:val="000000" w:themeColor="text1"/>
              </w:rPr>
              <w:t>AAC AGA CTT TCG GCT TCT GGA A</w:t>
            </w:r>
          </w:p>
        </w:tc>
      </w:tr>
      <w:tr w:rsidR="00102270" w14:paraId="61FF4F9D" w14:textId="77777777" w:rsidTr="000B6C51">
        <w:trPr>
          <w:trHeight w:val="180"/>
        </w:trPr>
        <w:tc>
          <w:tcPr>
            <w:tcW w:w="1602" w:type="dxa"/>
            <w:vMerge/>
            <w:vAlign w:val="center"/>
          </w:tcPr>
          <w:p w14:paraId="4AA6BF0E" w14:textId="77777777" w:rsidR="00102270" w:rsidRDefault="00102270" w:rsidP="000B6C51"/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FC607D" w14:textId="77777777" w:rsidR="00102270" w:rsidRDefault="00102270" w:rsidP="000B6C51">
            <w:pPr>
              <w:jc w:val="center"/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R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0E8488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5653B56">
              <w:rPr>
                <w:rFonts w:ascii="Times New Roman" w:eastAsia="Times New Roman" w:hAnsi="Times New Roman" w:cs="Times New Roman"/>
                <w:color w:val="000000" w:themeColor="text1"/>
              </w:rPr>
              <w:t>TGG AAC GCT GGT CGA CCT AT</w:t>
            </w:r>
          </w:p>
        </w:tc>
      </w:tr>
      <w:tr w:rsidR="00102270" w14:paraId="6C77A989" w14:textId="77777777" w:rsidTr="000B6C51">
        <w:trPr>
          <w:trHeight w:val="330"/>
        </w:trPr>
        <w:tc>
          <w:tcPr>
            <w:tcW w:w="160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9E1DB1" w14:textId="77777777" w:rsidR="00102270" w:rsidRDefault="00102270" w:rsidP="000B6C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Gria3</w:t>
            </w:r>
          </w:p>
        </w:tc>
        <w:tc>
          <w:tcPr>
            <w:tcW w:w="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E5D91B" w14:textId="77777777" w:rsidR="00102270" w:rsidRDefault="00102270" w:rsidP="000B6C51">
            <w:pPr>
              <w:jc w:val="center"/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F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C6B76E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5653B56">
              <w:rPr>
                <w:rFonts w:ascii="Times New Roman" w:eastAsia="Times New Roman" w:hAnsi="Times New Roman" w:cs="Times New Roman"/>
                <w:color w:val="000000" w:themeColor="text1"/>
              </w:rPr>
              <w:t>CTC CGG GAG TAA GGA CAA GA</w:t>
            </w:r>
          </w:p>
        </w:tc>
      </w:tr>
      <w:tr w:rsidR="00102270" w14:paraId="0A0F6BB6" w14:textId="77777777" w:rsidTr="000B6C51">
        <w:trPr>
          <w:trHeight w:val="330"/>
        </w:trPr>
        <w:tc>
          <w:tcPr>
            <w:tcW w:w="1602" w:type="dxa"/>
            <w:vMerge/>
            <w:vAlign w:val="center"/>
          </w:tcPr>
          <w:p w14:paraId="45AFDDE9" w14:textId="77777777" w:rsidR="00102270" w:rsidRDefault="00102270" w:rsidP="000B6C51"/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E11821" w14:textId="77777777" w:rsidR="00102270" w:rsidRDefault="00102270" w:rsidP="000B6C51">
            <w:pPr>
              <w:jc w:val="center"/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R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674D5C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5653B56">
              <w:rPr>
                <w:rFonts w:ascii="Times New Roman" w:eastAsia="Times New Roman" w:hAnsi="Times New Roman" w:cs="Times New Roman"/>
                <w:color w:val="000000" w:themeColor="text1"/>
              </w:rPr>
              <w:t>TGG ACT CTG CCC GTG ATT TG</w:t>
            </w:r>
          </w:p>
        </w:tc>
      </w:tr>
      <w:tr w:rsidR="00102270" w14:paraId="49B0AF4A" w14:textId="77777777" w:rsidTr="000B6C51">
        <w:trPr>
          <w:trHeight w:val="330"/>
        </w:trPr>
        <w:tc>
          <w:tcPr>
            <w:tcW w:w="160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A3DBD1" w14:textId="77777777" w:rsidR="00102270" w:rsidRDefault="00102270" w:rsidP="000B6C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Erbb4</w:t>
            </w:r>
          </w:p>
        </w:tc>
        <w:tc>
          <w:tcPr>
            <w:tcW w:w="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34AB55" w14:textId="77777777" w:rsidR="00102270" w:rsidRDefault="00102270" w:rsidP="000B6C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F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9D9D84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5653B56">
              <w:rPr>
                <w:rFonts w:ascii="Times New Roman" w:eastAsia="Times New Roman" w:hAnsi="Times New Roman" w:cs="Times New Roman"/>
                <w:color w:val="000000" w:themeColor="text1"/>
              </w:rPr>
              <w:t>CCC CCA TGT CGG GAA ATC AG</w:t>
            </w:r>
          </w:p>
        </w:tc>
      </w:tr>
      <w:tr w:rsidR="00102270" w14:paraId="32D9E592" w14:textId="77777777" w:rsidTr="000B6C51">
        <w:trPr>
          <w:trHeight w:val="315"/>
        </w:trPr>
        <w:tc>
          <w:tcPr>
            <w:tcW w:w="1602" w:type="dxa"/>
            <w:vMerge/>
            <w:vAlign w:val="center"/>
          </w:tcPr>
          <w:p w14:paraId="1A4177A9" w14:textId="77777777" w:rsidR="00102270" w:rsidRDefault="00102270" w:rsidP="000B6C51"/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9856B3" w14:textId="77777777" w:rsidR="00102270" w:rsidRDefault="00102270" w:rsidP="000B6C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R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42F5BB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5653B56">
              <w:rPr>
                <w:rFonts w:ascii="Times New Roman" w:eastAsia="Times New Roman" w:hAnsi="Times New Roman" w:cs="Times New Roman"/>
                <w:color w:val="000000" w:themeColor="text1"/>
              </w:rPr>
              <w:t>GGC ATG GGC ATT CCT TGT TG</w:t>
            </w:r>
          </w:p>
        </w:tc>
      </w:tr>
      <w:tr w:rsidR="00102270" w14:paraId="019D31D6" w14:textId="77777777" w:rsidTr="000B6C51">
        <w:trPr>
          <w:trHeight w:val="315"/>
        </w:trPr>
        <w:tc>
          <w:tcPr>
            <w:tcW w:w="160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48D553" w14:textId="77777777" w:rsidR="00102270" w:rsidRDefault="00102270" w:rsidP="000B6C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Cadm1</w:t>
            </w:r>
          </w:p>
        </w:tc>
        <w:tc>
          <w:tcPr>
            <w:tcW w:w="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2CAF56" w14:textId="77777777" w:rsidR="00102270" w:rsidRDefault="00102270" w:rsidP="000B6C51">
            <w:pPr>
              <w:jc w:val="center"/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F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4F5C84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5653B56">
              <w:rPr>
                <w:rFonts w:ascii="Times New Roman" w:eastAsia="Times New Roman" w:hAnsi="Times New Roman" w:cs="Times New Roman"/>
                <w:color w:val="000000" w:themeColor="text1"/>
              </w:rPr>
              <w:t>TCC TGG TCC CTC CAC GTA AC</w:t>
            </w:r>
          </w:p>
        </w:tc>
      </w:tr>
      <w:tr w:rsidR="00102270" w14:paraId="3EE72311" w14:textId="77777777" w:rsidTr="000B6C51">
        <w:trPr>
          <w:trHeight w:val="315"/>
        </w:trPr>
        <w:tc>
          <w:tcPr>
            <w:tcW w:w="1602" w:type="dxa"/>
            <w:vMerge/>
            <w:vAlign w:val="center"/>
          </w:tcPr>
          <w:p w14:paraId="068D9837" w14:textId="77777777" w:rsidR="00102270" w:rsidRDefault="00102270" w:rsidP="000B6C51"/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1535AD" w14:textId="77777777" w:rsidR="00102270" w:rsidRDefault="00102270" w:rsidP="000B6C51">
            <w:pPr>
              <w:jc w:val="center"/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R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B8D599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5653B56">
              <w:rPr>
                <w:rFonts w:ascii="Times New Roman" w:eastAsia="Times New Roman" w:hAnsi="Times New Roman" w:cs="Times New Roman"/>
                <w:color w:val="000000" w:themeColor="text1"/>
              </w:rPr>
              <w:t>TCA ATC TCC CCT TCA ACT G</w:t>
            </w:r>
          </w:p>
        </w:tc>
      </w:tr>
      <w:tr w:rsidR="00102270" w14:paraId="4025B31D" w14:textId="77777777" w:rsidTr="000B6C51">
        <w:trPr>
          <w:trHeight w:val="300"/>
        </w:trPr>
        <w:tc>
          <w:tcPr>
            <w:tcW w:w="160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390DA8" w14:textId="77777777" w:rsidR="00102270" w:rsidRDefault="00102270" w:rsidP="000B6C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Avpr1a</w:t>
            </w:r>
          </w:p>
        </w:tc>
        <w:tc>
          <w:tcPr>
            <w:tcW w:w="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CDAEA3" w14:textId="77777777" w:rsidR="00102270" w:rsidRDefault="00102270" w:rsidP="000B6C51">
            <w:pPr>
              <w:jc w:val="center"/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F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B17D6D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6C640B">
              <w:rPr>
                <w:rFonts w:ascii="Times New Roman" w:eastAsia="Times New Roman" w:hAnsi="Times New Roman" w:cs="Times New Roman"/>
                <w:color w:val="000000" w:themeColor="text1"/>
              </w:rPr>
              <w:t>AAG CGC CTA CAT CCT TTG CT</w:t>
            </w:r>
          </w:p>
        </w:tc>
      </w:tr>
      <w:tr w:rsidR="00102270" w14:paraId="2052AD2B" w14:textId="77777777" w:rsidTr="000B6C51">
        <w:trPr>
          <w:trHeight w:val="330"/>
        </w:trPr>
        <w:tc>
          <w:tcPr>
            <w:tcW w:w="1602" w:type="dxa"/>
            <w:vMerge/>
            <w:vAlign w:val="center"/>
          </w:tcPr>
          <w:p w14:paraId="01552466" w14:textId="77777777" w:rsidR="00102270" w:rsidRDefault="00102270" w:rsidP="000B6C51"/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620DC2" w14:textId="77777777" w:rsidR="00102270" w:rsidRDefault="00102270" w:rsidP="000B6C51">
            <w:pPr>
              <w:jc w:val="center"/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R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B6A7DD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6C640B">
              <w:rPr>
                <w:rFonts w:ascii="Times New Roman" w:eastAsia="Times New Roman" w:hAnsi="Times New Roman" w:cs="Times New Roman"/>
                <w:color w:val="000000" w:themeColor="text1"/>
              </w:rPr>
              <w:t>TGG AAG GGT TTT CTG AAT CGG T</w:t>
            </w:r>
          </w:p>
        </w:tc>
      </w:tr>
      <w:tr w:rsidR="00102270" w14:paraId="2F9E1745" w14:textId="77777777" w:rsidTr="000B6C51">
        <w:trPr>
          <w:trHeight w:val="345"/>
        </w:trPr>
        <w:tc>
          <w:tcPr>
            <w:tcW w:w="160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CA02F8" w14:textId="77777777" w:rsidR="00102270" w:rsidRDefault="00102270" w:rsidP="000B6C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Slc6a4</w:t>
            </w:r>
          </w:p>
        </w:tc>
        <w:tc>
          <w:tcPr>
            <w:tcW w:w="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E0AE59" w14:textId="77777777" w:rsidR="00102270" w:rsidRDefault="00102270" w:rsidP="000B6C51">
            <w:pPr>
              <w:jc w:val="center"/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F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8D6666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6C640B">
              <w:rPr>
                <w:rFonts w:ascii="Times New Roman" w:eastAsia="Times New Roman" w:hAnsi="Times New Roman" w:cs="Times New Roman"/>
                <w:color w:val="000000" w:themeColor="text1"/>
              </w:rPr>
              <w:t>TGA GGA GTT CTA CTT GCG CC</w:t>
            </w:r>
          </w:p>
        </w:tc>
      </w:tr>
      <w:tr w:rsidR="00102270" w14:paraId="5266A475" w14:textId="77777777" w:rsidTr="000B6C51">
        <w:trPr>
          <w:trHeight w:val="255"/>
        </w:trPr>
        <w:tc>
          <w:tcPr>
            <w:tcW w:w="1602" w:type="dxa"/>
            <w:vMerge/>
            <w:vAlign w:val="center"/>
          </w:tcPr>
          <w:p w14:paraId="5EEF7F17" w14:textId="77777777" w:rsidR="00102270" w:rsidRDefault="00102270" w:rsidP="000B6C51"/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EB8B12" w14:textId="77777777" w:rsidR="00102270" w:rsidRDefault="00102270" w:rsidP="000B6C51">
            <w:pPr>
              <w:jc w:val="center"/>
            </w:pPr>
            <w:r w:rsidRPr="25653B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R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42F2B9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6C640B">
              <w:rPr>
                <w:rFonts w:ascii="Times New Roman" w:eastAsia="Times New Roman" w:hAnsi="Times New Roman" w:cs="Times New Roman"/>
                <w:color w:val="000000" w:themeColor="text1"/>
              </w:rPr>
              <w:t>ACA CCC CTG TCT CCA AGA GT</w:t>
            </w:r>
          </w:p>
        </w:tc>
      </w:tr>
      <w:tr w:rsidR="00102270" w14:paraId="0B970DCB" w14:textId="77777777" w:rsidTr="000B6C51">
        <w:trPr>
          <w:trHeight w:val="375"/>
        </w:trPr>
        <w:tc>
          <w:tcPr>
            <w:tcW w:w="160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C00315" w14:textId="77777777" w:rsidR="00102270" w:rsidRDefault="00102270" w:rsidP="000B6C51">
            <w:pPr>
              <w:jc w:val="center"/>
            </w:pPr>
            <w:r w:rsidRPr="1005EA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Cyp19a1</w:t>
            </w:r>
          </w:p>
        </w:tc>
        <w:tc>
          <w:tcPr>
            <w:tcW w:w="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4309A8" w14:textId="77777777" w:rsidR="00102270" w:rsidRDefault="00102270" w:rsidP="000B6C51">
            <w:pPr>
              <w:jc w:val="center"/>
            </w:pPr>
            <w:r w:rsidRPr="77CF8A9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F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9D64161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26C328">
              <w:rPr>
                <w:rFonts w:ascii="Times New Roman" w:eastAsia="Times New Roman" w:hAnsi="Times New Roman" w:cs="Times New Roman"/>
                <w:color w:val="000000" w:themeColor="text1"/>
              </w:rPr>
              <w:t>GAT TTT CGC TGA GAG ACG TGG</w:t>
            </w:r>
          </w:p>
        </w:tc>
      </w:tr>
      <w:tr w:rsidR="00102270" w14:paraId="011D5F8E" w14:textId="77777777" w:rsidTr="000B6C51">
        <w:trPr>
          <w:trHeight w:val="255"/>
        </w:trPr>
        <w:tc>
          <w:tcPr>
            <w:tcW w:w="1602" w:type="dxa"/>
            <w:vMerge/>
            <w:vAlign w:val="center"/>
          </w:tcPr>
          <w:p w14:paraId="3CF8D945" w14:textId="77777777" w:rsidR="00102270" w:rsidRDefault="00102270" w:rsidP="000B6C51"/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B41292" w14:textId="77777777" w:rsidR="00102270" w:rsidRDefault="00102270" w:rsidP="000B6C51">
            <w:pPr>
              <w:jc w:val="center"/>
            </w:pPr>
            <w:r w:rsidRPr="77CF8A9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R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4393118" w14:textId="77777777" w:rsidR="00102270" w:rsidRDefault="00102270" w:rsidP="000B6C5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26C328">
              <w:rPr>
                <w:rFonts w:ascii="Times New Roman" w:eastAsia="Times New Roman" w:hAnsi="Times New Roman" w:cs="Times New Roman"/>
                <w:color w:val="000000" w:themeColor="text1"/>
              </w:rPr>
              <w:t>GTG ACG GAC ATG GTG TCA GG</w:t>
            </w:r>
          </w:p>
        </w:tc>
      </w:tr>
      <w:tr w:rsidR="00102270" w14:paraId="7F26C237" w14:textId="77777777" w:rsidTr="000B6C51">
        <w:trPr>
          <w:trHeight w:val="345"/>
        </w:trPr>
        <w:tc>
          <w:tcPr>
            <w:tcW w:w="160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E78B66" w14:textId="77777777" w:rsidR="00102270" w:rsidRDefault="00102270" w:rsidP="000B6C5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</w:pPr>
            <w:proofErr w:type="spellStart"/>
            <w:r w:rsidRPr="77CF8A9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Gapdh</w:t>
            </w:r>
            <w:proofErr w:type="spellEnd"/>
          </w:p>
        </w:tc>
        <w:tc>
          <w:tcPr>
            <w:tcW w:w="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DBA676" w14:textId="77777777" w:rsidR="00102270" w:rsidRDefault="00102270" w:rsidP="000B6C51">
            <w:pPr>
              <w:jc w:val="center"/>
            </w:pPr>
            <w:r w:rsidRPr="77CF8A9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F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8E0370" w14:textId="77777777" w:rsidR="00102270" w:rsidRDefault="00102270" w:rsidP="000B6C51">
            <w:r w:rsidRPr="77CF8A99">
              <w:rPr>
                <w:rFonts w:ascii="Times New Roman" w:eastAsia="Times New Roman" w:hAnsi="Times New Roman" w:cs="Times New Roman"/>
                <w:color w:val="000000" w:themeColor="text1"/>
              </w:rPr>
              <w:t>CAA CTC CCT CAA GAT TGT CAG CAA</w:t>
            </w:r>
          </w:p>
        </w:tc>
      </w:tr>
      <w:tr w:rsidR="00102270" w14:paraId="20D8ADB8" w14:textId="77777777" w:rsidTr="000B6C51">
        <w:trPr>
          <w:trHeight w:val="255"/>
        </w:trPr>
        <w:tc>
          <w:tcPr>
            <w:tcW w:w="1602" w:type="dxa"/>
            <w:vMerge/>
            <w:vAlign w:val="center"/>
          </w:tcPr>
          <w:p w14:paraId="0CF5B2B7" w14:textId="77777777" w:rsidR="00102270" w:rsidRDefault="00102270" w:rsidP="000B6C51"/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D5DE30" w14:textId="77777777" w:rsidR="00102270" w:rsidRDefault="00102270" w:rsidP="000B6C51">
            <w:pPr>
              <w:jc w:val="center"/>
            </w:pPr>
            <w:r w:rsidRPr="77CF8A9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R</w:t>
            </w:r>
          </w:p>
        </w:tc>
        <w:tc>
          <w:tcPr>
            <w:tcW w:w="5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B9AAC2" w14:textId="77777777" w:rsidR="00102270" w:rsidRDefault="00102270" w:rsidP="000B6C51">
            <w:r w:rsidRPr="77CF8A99">
              <w:rPr>
                <w:rFonts w:ascii="Times New Roman" w:eastAsia="Times New Roman" w:hAnsi="Times New Roman" w:cs="Times New Roman"/>
                <w:color w:val="000000" w:themeColor="text1"/>
              </w:rPr>
              <w:t>GGC ATG GAC TGT GGT CAT GA</w:t>
            </w:r>
          </w:p>
        </w:tc>
      </w:tr>
    </w:tbl>
    <w:p w14:paraId="14AA2F55" w14:textId="77777777" w:rsidR="00102270" w:rsidRDefault="00102270"/>
    <w:sectPr w:rsidR="00102270" w:rsidSect="00123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270"/>
    <w:rsid w:val="0004288F"/>
    <w:rsid w:val="00070E06"/>
    <w:rsid w:val="0007705B"/>
    <w:rsid w:val="00080015"/>
    <w:rsid w:val="000820AE"/>
    <w:rsid w:val="000E64C5"/>
    <w:rsid w:val="000F239F"/>
    <w:rsid w:val="00102270"/>
    <w:rsid w:val="00123477"/>
    <w:rsid w:val="0013156A"/>
    <w:rsid w:val="00153953"/>
    <w:rsid w:val="00173FE9"/>
    <w:rsid w:val="00194C99"/>
    <w:rsid w:val="001A31E0"/>
    <w:rsid w:val="001C0AF3"/>
    <w:rsid w:val="001D5F38"/>
    <w:rsid w:val="001D72FE"/>
    <w:rsid w:val="00222782"/>
    <w:rsid w:val="00230262"/>
    <w:rsid w:val="00247CD7"/>
    <w:rsid w:val="00254D9E"/>
    <w:rsid w:val="00265CB4"/>
    <w:rsid w:val="0027757E"/>
    <w:rsid w:val="002B0688"/>
    <w:rsid w:val="002B17EB"/>
    <w:rsid w:val="002B55AB"/>
    <w:rsid w:val="002C4917"/>
    <w:rsid w:val="002D03CE"/>
    <w:rsid w:val="002D150D"/>
    <w:rsid w:val="002D45E8"/>
    <w:rsid w:val="0031736A"/>
    <w:rsid w:val="003361C0"/>
    <w:rsid w:val="0034706D"/>
    <w:rsid w:val="00365C93"/>
    <w:rsid w:val="003A5EF9"/>
    <w:rsid w:val="003E4CBB"/>
    <w:rsid w:val="003E6F65"/>
    <w:rsid w:val="003F7E19"/>
    <w:rsid w:val="00404365"/>
    <w:rsid w:val="00416AC6"/>
    <w:rsid w:val="00452B0C"/>
    <w:rsid w:val="00472CC6"/>
    <w:rsid w:val="004D0ED0"/>
    <w:rsid w:val="0051200E"/>
    <w:rsid w:val="005170BC"/>
    <w:rsid w:val="005253A9"/>
    <w:rsid w:val="00530108"/>
    <w:rsid w:val="0054335D"/>
    <w:rsid w:val="00567F8E"/>
    <w:rsid w:val="005716D2"/>
    <w:rsid w:val="00574FA2"/>
    <w:rsid w:val="00583FB8"/>
    <w:rsid w:val="00592E3B"/>
    <w:rsid w:val="00625480"/>
    <w:rsid w:val="006360E2"/>
    <w:rsid w:val="0067581F"/>
    <w:rsid w:val="00691883"/>
    <w:rsid w:val="00695859"/>
    <w:rsid w:val="006C771D"/>
    <w:rsid w:val="006D69A9"/>
    <w:rsid w:val="006D6F94"/>
    <w:rsid w:val="007040DA"/>
    <w:rsid w:val="007301B7"/>
    <w:rsid w:val="0073161C"/>
    <w:rsid w:val="007800D3"/>
    <w:rsid w:val="007A052D"/>
    <w:rsid w:val="007B2797"/>
    <w:rsid w:val="007B3CF2"/>
    <w:rsid w:val="007C1642"/>
    <w:rsid w:val="007E0DA8"/>
    <w:rsid w:val="007F146C"/>
    <w:rsid w:val="00836FF1"/>
    <w:rsid w:val="0083726E"/>
    <w:rsid w:val="008740CA"/>
    <w:rsid w:val="008A34A0"/>
    <w:rsid w:val="008C2986"/>
    <w:rsid w:val="008C6C89"/>
    <w:rsid w:val="008D6990"/>
    <w:rsid w:val="008E07D5"/>
    <w:rsid w:val="008F59E2"/>
    <w:rsid w:val="00915BA7"/>
    <w:rsid w:val="00944866"/>
    <w:rsid w:val="00960FC5"/>
    <w:rsid w:val="00985252"/>
    <w:rsid w:val="009B0711"/>
    <w:rsid w:val="009F76EC"/>
    <w:rsid w:val="00A149AF"/>
    <w:rsid w:val="00A43728"/>
    <w:rsid w:val="00AD25C5"/>
    <w:rsid w:val="00AD5862"/>
    <w:rsid w:val="00AF640C"/>
    <w:rsid w:val="00B131E9"/>
    <w:rsid w:val="00B516D5"/>
    <w:rsid w:val="00BA00E4"/>
    <w:rsid w:val="00BC52CF"/>
    <w:rsid w:val="00BD4EB4"/>
    <w:rsid w:val="00C45545"/>
    <w:rsid w:val="00C47F76"/>
    <w:rsid w:val="00C616E5"/>
    <w:rsid w:val="00C812A7"/>
    <w:rsid w:val="00C9064C"/>
    <w:rsid w:val="00C93923"/>
    <w:rsid w:val="00CD13B9"/>
    <w:rsid w:val="00CD13F3"/>
    <w:rsid w:val="00CD6FDA"/>
    <w:rsid w:val="00CD7220"/>
    <w:rsid w:val="00CE68F3"/>
    <w:rsid w:val="00D04FC9"/>
    <w:rsid w:val="00D46E61"/>
    <w:rsid w:val="00D64EF4"/>
    <w:rsid w:val="00DA6DF2"/>
    <w:rsid w:val="00DB5AAE"/>
    <w:rsid w:val="00E16293"/>
    <w:rsid w:val="00EB4879"/>
    <w:rsid w:val="00ED3AFC"/>
    <w:rsid w:val="00EF461F"/>
    <w:rsid w:val="00EF534C"/>
    <w:rsid w:val="00F25A40"/>
    <w:rsid w:val="00F30105"/>
    <w:rsid w:val="00F41868"/>
    <w:rsid w:val="00F5200A"/>
    <w:rsid w:val="00F655C9"/>
    <w:rsid w:val="00F70861"/>
    <w:rsid w:val="00F9006B"/>
    <w:rsid w:val="00F95492"/>
    <w:rsid w:val="00FA1552"/>
    <w:rsid w:val="00FA7947"/>
    <w:rsid w:val="00FC7211"/>
    <w:rsid w:val="00FF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D2A57"/>
  <w14:defaultImageDpi w14:val="32767"/>
  <w15:chartTrackingRefBased/>
  <w15:docId w15:val="{1AF6072C-3B33-0340-A6A4-54C6DEE4C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22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22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22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22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22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22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22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22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22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2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22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22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22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22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22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22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22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22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22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22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22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22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22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22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22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22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22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22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22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E. Redei</dc:creator>
  <cp:keywords/>
  <dc:description/>
  <cp:lastModifiedBy>Eva E. Redei</cp:lastModifiedBy>
  <cp:revision>1</cp:revision>
  <dcterms:created xsi:type="dcterms:W3CDTF">2024-10-05T15:10:00Z</dcterms:created>
  <dcterms:modified xsi:type="dcterms:W3CDTF">2024-10-05T15:12:00Z</dcterms:modified>
</cp:coreProperties>
</file>